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EEF" w:rsidRPr="009E62DB" w:rsidRDefault="004543FD" w:rsidP="00055EEF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5 Table</w:t>
      </w:r>
      <w:r w:rsidR="00055EEF" w:rsidRPr="009E62DB">
        <w:rPr>
          <w:sz w:val="24"/>
          <w:szCs w:val="24"/>
        </w:rPr>
        <w:t>. Associations of end-stage renal disease with serum biomarkers of endothelial dysfunction and low-grade inflammation</w:t>
      </w:r>
      <w:r w:rsidR="00055EEF">
        <w:rPr>
          <w:sz w:val="24"/>
          <w:szCs w:val="24"/>
        </w:rPr>
        <w:t xml:space="preserve"> after exclusion of individuals with standardized residuals smaller than -2 or larger than 2 standard deviations</w:t>
      </w:r>
    </w:p>
    <w:p w:rsidR="00055EEF" w:rsidRPr="009E62DB" w:rsidRDefault="00055EEF" w:rsidP="00055EEF">
      <w:pPr>
        <w:rPr>
          <w:sz w:val="24"/>
          <w:szCs w:val="24"/>
        </w:rPr>
      </w:pPr>
    </w:p>
    <w:tbl>
      <w:tblPr>
        <w:tblStyle w:val="Tabelraster"/>
        <w:tblW w:w="12466" w:type="dxa"/>
        <w:tblLook w:val="04A0" w:firstRow="1" w:lastRow="0" w:firstColumn="1" w:lastColumn="0" w:noHBand="0" w:noVBand="1"/>
      </w:tblPr>
      <w:tblGrid>
        <w:gridCol w:w="3051"/>
        <w:gridCol w:w="2031"/>
        <w:gridCol w:w="1001"/>
        <w:gridCol w:w="2031"/>
        <w:gridCol w:w="1226"/>
        <w:gridCol w:w="2125"/>
        <w:gridCol w:w="1001"/>
      </w:tblGrid>
      <w:tr w:rsidR="00055EEF" w:rsidRPr="009E62DB" w:rsidTr="00C81B6B">
        <w:tc>
          <w:tcPr>
            <w:tcW w:w="3051" w:type="dxa"/>
          </w:tcPr>
          <w:p w:rsidR="00055EEF" w:rsidRPr="009E62DB" w:rsidRDefault="00055EEF" w:rsidP="00C81B6B"/>
        </w:tc>
        <w:tc>
          <w:tcPr>
            <w:tcW w:w="3032" w:type="dxa"/>
            <w:gridSpan w:val="2"/>
          </w:tcPr>
          <w:p w:rsidR="00055EEF" w:rsidRPr="009E62DB" w:rsidRDefault="00055EEF" w:rsidP="00C81B6B">
            <w:r w:rsidRPr="009E62DB">
              <w:t>CKD5-ND vs. controls*</w:t>
            </w:r>
          </w:p>
        </w:tc>
        <w:tc>
          <w:tcPr>
            <w:tcW w:w="3257" w:type="dxa"/>
            <w:gridSpan w:val="2"/>
          </w:tcPr>
          <w:p w:rsidR="00055EEF" w:rsidRPr="009E62DB" w:rsidRDefault="00055EEF" w:rsidP="00C81B6B">
            <w:r w:rsidRPr="009E62DB">
              <w:t>CKD5-</w:t>
            </w:r>
            <w:r>
              <w:t>H</w:t>
            </w:r>
            <w:r w:rsidRPr="009E62DB">
              <w:t>D vs. controls*</w:t>
            </w:r>
          </w:p>
        </w:tc>
        <w:tc>
          <w:tcPr>
            <w:tcW w:w="3126" w:type="dxa"/>
            <w:gridSpan w:val="2"/>
          </w:tcPr>
          <w:p w:rsidR="00055EEF" w:rsidRPr="009E62DB" w:rsidRDefault="00055EEF" w:rsidP="00C81B6B">
            <w:r w:rsidRPr="009E62DB">
              <w:t>CKD5-</w:t>
            </w:r>
            <w:r>
              <w:t>P</w:t>
            </w:r>
            <w:r w:rsidRPr="009E62DB">
              <w:t xml:space="preserve">D vs. </w:t>
            </w:r>
            <w:r>
              <w:t>controls</w:t>
            </w:r>
            <w:r w:rsidRPr="009E62DB">
              <w:t>*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Individual serum biomarkers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226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125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VCAM-1</w:t>
            </w:r>
          </w:p>
        </w:tc>
        <w:tc>
          <w:tcPr>
            <w:tcW w:w="2031" w:type="dxa"/>
          </w:tcPr>
          <w:p w:rsidR="00055EEF" w:rsidRPr="009E62DB" w:rsidRDefault="005078D0" w:rsidP="00C81B6B">
            <w:r>
              <w:t>1.65 (1.50; 1.82)</w:t>
            </w:r>
          </w:p>
        </w:tc>
        <w:tc>
          <w:tcPr>
            <w:tcW w:w="1001" w:type="dxa"/>
          </w:tcPr>
          <w:p w:rsidR="00055EEF" w:rsidRPr="009E62DB" w:rsidRDefault="005078D0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5078D0" w:rsidP="00C81B6B">
            <w:r>
              <w:t>1.65 (1.45; 1.87)</w:t>
            </w:r>
          </w:p>
        </w:tc>
        <w:tc>
          <w:tcPr>
            <w:tcW w:w="1226" w:type="dxa"/>
          </w:tcPr>
          <w:p w:rsidR="00055EEF" w:rsidRPr="009E62DB" w:rsidRDefault="005078D0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5078D0" w:rsidP="00C81B6B">
            <w:r>
              <w:t>2.04 (1.78; 2.35)</w:t>
            </w:r>
          </w:p>
        </w:tc>
        <w:tc>
          <w:tcPr>
            <w:tcW w:w="1001" w:type="dxa"/>
          </w:tcPr>
          <w:p w:rsidR="00055EEF" w:rsidRPr="009E62DB" w:rsidRDefault="005078D0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E-selectin</w:t>
            </w:r>
          </w:p>
        </w:tc>
        <w:tc>
          <w:tcPr>
            <w:tcW w:w="2031" w:type="dxa"/>
          </w:tcPr>
          <w:p w:rsidR="00055EEF" w:rsidRPr="009E62DB" w:rsidRDefault="00FA5789" w:rsidP="00C81B6B">
            <w:r>
              <w:t>1.32 (1.12; 1.57)</w:t>
            </w:r>
          </w:p>
        </w:tc>
        <w:tc>
          <w:tcPr>
            <w:tcW w:w="1001" w:type="dxa"/>
          </w:tcPr>
          <w:p w:rsidR="00055EEF" w:rsidRPr="009E62DB" w:rsidRDefault="00FA5789" w:rsidP="00C81B6B">
            <w:r>
              <w:t>0.001</w:t>
            </w:r>
          </w:p>
        </w:tc>
        <w:tc>
          <w:tcPr>
            <w:tcW w:w="2031" w:type="dxa"/>
          </w:tcPr>
          <w:p w:rsidR="00055EEF" w:rsidRPr="009E62DB" w:rsidRDefault="00FA5789" w:rsidP="00C81B6B">
            <w:r>
              <w:t>1.21 (0.97; 1.52)</w:t>
            </w:r>
          </w:p>
        </w:tc>
        <w:tc>
          <w:tcPr>
            <w:tcW w:w="1226" w:type="dxa"/>
          </w:tcPr>
          <w:p w:rsidR="00055EEF" w:rsidRPr="009E62DB" w:rsidRDefault="00FA5789" w:rsidP="00C81B6B">
            <w:r>
              <w:t>0.092</w:t>
            </w:r>
          </w:p>
        </w:tc>
        <w:tc>
          <w:tcPr>
            <w:tcW w:w="2125" w:type="dxa"/>
          </w:tcPr>
          <w:p w:rsidR="00055EEF" w:rsidRPr="009E62DB" w:rsidRDefault="00FA5789" w:rsidP="00C81B6B">
            <w:r>
              <w:t>1.59 (1.23; 2.06)</w:t>
            </w:r>
          </w:p>
        </w:tc>
        <w:tc>
          <w:tcPr>
            <w:tcW w:w="1001" w:type="dxa"/>
          </w:tcPr>
          <w:p w:rsidR="00055EEF" w:rsidRPr="009E62DB" w:rsidRDefault="00FA5789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P-selectin</w:t>
            </w:r>
          </w:p>
        </w:tc>
        <w:tc>
          <w:tcPr>
            <w:tcW w:w="2031" w:type="dxa"/>
          </w:tcPr>
          <w:p w:rsidR="00055EEF" w:rsidRPr="009E62DB" w:rsidRDefault="003D0483" w:rsidP="00C81B6B">
            <w:r>
              <w:t>1.12 (0.95; 1.31)</w:t>
            </w:r>
          </w:p>
        </w:tc>
        <w:tc>
          <w:tcPr>
            <w:tcW w:w="1001" w:type="dxa"/>
          </w:tcPr>
          <w:p w:rsidR="00055EEF" w:rsidRPr="009E62DB" w:rsidRDefault="003D0483" w:rsidP="00C81B6B">
            <w:r>
              <w:t>0.182</w:t>
            </w:r>
          </w:p>
        </w:tc>
        <w:tc>
          <w:tcPr>
            <w:tcW w:w="2031" w:type="dxa"/>
          </w:tcPr>
          <w:p w:rsidR="00055EEF" w:rsidRPr="009E62DB" w:rsidRDefault="003D0483" w:rsidP="00C81B6B">
            <w:r>
              <w:t>1.19 (0.96; 1.48)</w:t>
            </w:r>
          </w:p>
        </w:tc>
        <w:tc>
          <w:tcPr>
            <w:tcW w:w="1226" w:type="dxa"/>
          </w:tcPr>
          <w:p w:rsidR="00055EEF" w:rsidRPr="009E62DB" w:rsidRDefault="003D0483" w:rsidP="00C81B6B">
            <w:r>
              <w:t>0.103</w:t>
            </w:r>
          </w:p>
        </w:tc>
        <w:tc>
          <w:tcPr>
            <w:tcW w:w="2125" w:type="dxa"/>
          </w:tcPr>
          <w:p w:rsidR="00055EEF" w:rsidRPr="009E62DB" w:rsidRDefault="003D0483" w:rsidP="00C81B6B">
            <w:r>
              <w:t>0.98 (0.78; 1.23)</w:t>
            </w:r>
          </w:p>
        </w:tc>
        <w:tc>
          <w:tcPr>
            <w:tcW w:w="1001" w:type="dxa"/>
          </w:tcPr>
          <w:p w:rsidR="00055EEF" w:rsidRPr="009E62DB" w:rsidRDefault="003D0483" w:rsidP="00C81B6B">
            <w:r>
              <w:t>0.840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Thrombomodulin</w:t>
            </w:r>
          </w:p>
        </w:tc>
        <w:tc>
          <w:tcPr>
            <w:tcW w:w="2031" w:type="dxa"/>
          </w:tcPr>
          <w:p w:rsidR="00055EEF" w:rsidRPr="009E62DB" w:rsidRDefault="006A36DA" w:rsidP="00C81B6B">
            <w:r>
              <w:t>4.15 (3.74; 4.60)</w:t>
            </w:r>
          </w:p>
        </w:tc>
        <w:tc>
          <w:tcPr>
            <w:tcW w:w="1001" w:type="dxa"/>
          </w:tcPr>
          <w:p w:rsidR="00055EEF" w:rsidRPr="009E62DB" w:rsidRDefault="006A36DA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6A36DA" w:rsidP="00C81B6B">
            <w:r>
              <w:t>4.29 (3.75; 4.60)</w:t>
            </w:r>
          </w:p>
        </w:tc>
        <w:tc>
          <w:tcPr>
            <w:tcW w:w="1226" w:type="dxa"/>
          </w:tcPr>
          <w:p w:rsidR="00055EEF" w:rsidRPr="009E62DB" w:rsidRDefault="006A36DA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6A36DA" w:rsidP="00C81B6B">
            <w:r>
              <w:t>5.60 (4.80; 6.55)</w:t>
            </w:r>
          </w:p>
        </w:tc>
        <w:tc>
          <w:tcPr>
            <w:tcW w:w="1001" w:type="dxa"/>
          </w:tcPr>
          <w:p w:rsidR="00055EEF" w:rsidRPr="009E62DB" w:rsidRDefault="006A36DA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ICAM-1</w:t>
            </w:r>
          </w:p>
        </w:tc>
        <w:tc>
          <w:tcPr>
            <w:tcW w:w="2031" w:type="dxa"/>
          </w:tcPr>
          <w:p w:rsidR="00055EEF" w:rsidRPr="009E62DB" w:rsidRDefault="00766B5C" w:rsidP="00C81B6B">
            <w:r>
              <w:t>1.21 (1.10; 1.32)</w:t>
            </w:r>
          </w:p>
        </w:tc>
        <w:tc>
          <w:tcPr>
            <w:tcW w:w="1001" w:type="dxa"/>
          </w:tcPr>
          <w:p w:rsidR="00055EEF" w:rsidRPr="009E62DB" w:rsidRDefault="00766B5C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766B5C" w:rsidP="00C81B6B">
            <w:r>
              <w:t>1.11 (0.99; 1.25)</w:t>
            </w:r>
          </w:p>
        </w:tc>
        <w:tc>
          <w:tcPr>
            <w:tcW w:w="1226" w:type="dxa"/>
          </w:tcPr>
          <w:p w:rsidR="00055EEF" w:rsidRPr="009E62DB" w:rsidRDefault="00766B5C" w:rsidP="00C81B6B">
            <w:r>
              <w:t>0.076</w:t>
            </w:r>
          </w:p>
        </w:tc>
        <w:tc>
          <w:tcPr>
            <w:tcW w:w="2125" w:type="dxa"/>
          </w:tcPr>
          <w:p w:rsidR="00055EEF" w:rsidRPr="009E62DB" w:rsidRDefault="00766B5C" w:rsidP="00C81B6B">
            <w:r>
              <w:t>1.25 (1.10; 1.43)</w:t>
            </w:r>
          </w:p>
        </w:tc>
        <w:tc>
          <w:tcPr>
            <w:tcW w:w="1001" w:type="dxa"/>
          </w:tcPr>
          <w:p w:rsidR="00055EEF" w:rsidRPr="009E62DB" w:rsidRDefault="00766B5C" w:rsidP="00C81B6B">
            <w:r>
              <w:t>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ICAM-3</w:t>
            </w:r>
          </w:p>
        </w:tc>
        <w:tc>
          <w:tcPr>
            <w:tcW w:w="2031" w:type="dxa"/>
          </w:tcPr>
          <w:p w:rsidR="00055EEF" w:rsidRPr="009E62DB" w:rsidRDefault="007C77E2" w:rsidP="00C81B6B">
            <w:r>
              <w:t>1.12 (0.96; 1.32)</w:t>
            </w:r>
          </w:p>
        </w:tc>
        <w:tc>
          <w:tcPr>
            <w:tcW w:w="1001" w:type="dxa"/>
          </w:tcPr>
          <w:p w:rsidR="00055EEF" w:rsidRPr="009E62DB" w:rsidRDefault="007C77E2" w:rsidP="00C81B6B">
            <w:r>
              <w:t>0.146</w:t>
            </w:r>
          </w:p>
        </w:tc>
        <w:tc>
          <w:tcPr>
            <w:tcW w:w="2031" w:type="dxa"/>
          </w:tcPr>
          <w:p w:rsidR="00055EEF" w:rsidRPr="009E62DB" w:rsidRDefault="007C77E2" w:rsidP="00C81B6B">
            <w:r>
              <w:t>1.06 (0.86; 1.31)</w:t>
            </w:r>
          </w:p>
        </w:tc>
        <w:tc>
          <w:tcPr>
            <w:tcW w:w="1226" w:type="dxa"/>
          </w:tcPr>
          <w:p w:rsidR="00055EEF" w:rsidRPr="009E62DB" w:rsidRDefault="007C77E2" w:rsidP="00C81B6B">
            <w:r>
              <w:t>0.590</w:t>
            </w:r>
          </w:p>
        </w:tc>
        <w:tc>
          <w:tcPr>
            <w:tcW w:w="2125" w:type="dxa"/>
          </w:tcPr>
          <w:p w:rsidR="00055EEF" w:rsidRPr="009E62DB" w:rsidRDefault="007C77E2" w:rsidP="00C81B6B">
            <w:r>
              <w:t>1.53 (1.22; 1.93)</w:t>
            </w:r>
          </w:p>
        </w:tc>
        <w:tc>
          <w:tcPr>
            <w:tcW w:w="1001" w:type="dxa"/>
          </w:tcPr>
          <w:p w:rsidR="00055EEF" w:rsidRPr="009E62DB" w:rsidRDefault="007C77E2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roofErr w:type="spellStart"/>
            <w:r w:rsidRPr="009E62DB">
              <w:t>hs</w:t>
            </w:r>
            <w:proofErr w:type="spellEnd"/>
            <w:r w:rsidRPr="009E62DB">
              <w:t>-CRP</w:t>
            </w:r>
          </w:p>
        </w:tc>
        <w:tc>
          <w:tcPr>
            <w:tcW w:w="2031" w:type="dxa"/>
          </w:tcPr>
          <w:p w:rsidR="00055EEF" w:rsidRPr="009E62DB" w:rsidRDefault="00383F5D" w:rsidP="00C81B6B">
            <w:r>
              <w:t>2.95 (1.68; 5.17)</w:t>
            </w:r>
          </w:p>
        </w:tc>
        <w:tc>
          <w:tcPr>
            <w:tcW w:w="1001" w:type="dxa"/>
          </w:tcPr>
          <w:p w:rsidR="00055EEF" w:rsidRPr="009E62DB" w:rsidRDefault="00383F5D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383F5D" w:rsidP="00C81B6B">
            <w:r>
              <w:t>3.83 (1.84; 7.97)</w:t>
            </w:r>
          </w:p>
        </w:tc>
        <w:tc>
          <w:tcPr>
            <w:tcW w:w="1226" w:type="dxa"/>
          </w:tcPr>
          <w:p w:rsidR="00055EEF" w:rsidRPr="009E62DB" w:rsidRDefault="00383F5D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383F5D" w:rsidP="00C81B6B">
            <w:r>
              <w:t>3.80 (1.70; 8.50)</w:t>
            </w:r>
          </w:p>
        </w:tc>
        <w:tc>
          <w:tcPr>
            <w:tcW w:w="1001" w:type="dxa"/>
          </w:tcPr>
          <w:p w:rsidR="00055EEF" w:rsidRPr="009E62DB" w:rsidRDefault="00383F5D" w:rsidP="00C81B6B">
            <w:r>
              <w:t>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SAA</w:t>
            </w:r>
          </w:p>
        </w:tc>
        <w:tc>
          <w:tcPr>
            <w:tcW w:w="2031" w:type="dxa"/>
          </w:tcPr>
          <w:p w:rsidR="00055EEF" w:rsidRPr="009E62DB" w:rsidRDefault="00EE2A20" w:rsidP="00C81B6B">
            <w:r>
              <w:t>2.19 (1.36; 3.54)</w:t>
            </w:r>
          </w:p>
        </w:tc>
        <w:tc>
          <w:tcPr>
            <w:tcW w:w="1001" w:type="dxa"/>
          </w:tcPr>
          <w:p w:rsidR="00055EEF" w:rsidRPr="009E62DB" w:rsidRDefault="00EE2A20" w:rsidP="00C81B6B">
            <w:r>
              <w:t>0.002</w:t>
            </w:r>
          </w:p>
        </w:tc>
        <w:tc>
          <w:tcPr>
            <w:tcW w:w="2031" w:type="dxa"/>
          </w:tcPr>
          <w:p w:rsidR="00055EEF" w:rsidRPr="009E62DB" w:rsidRDefault="00EE2A20" w:rsidP="00C81B6B">
            <w:r>
              <w:t>4.19 (2.26; 7.75)</w:t>
            </w:r>
          </w:p>
        </w:tc>
        <w:tc>
          <w:tcPr>
            <w:tcW w:w="1226" w:type="dxa"/>
          </w:tcPr>
          <w:p w:rsidR="00055EEF" w:rsidRPr="009E62DB" w:rsidRDefault="00EE2A20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EE2A20" w:rsidP="00C81B6B">
            <w:r>
              <w:t>4.00 (1.94; 8.24)</w:t>
            </w:r>
          </w:p>
        </w:tc>
        <w:tc>
          <w:tcPr>
            <w:tcW w:w="1001" w:type="dxa"/>
          </w:tcPr>
          <w:p w:rsidR="00055EEF" w:rsidRPr="009E62DB" w:rsidRDefault="00EE2A20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lang w:val="nl-NL"/>
              </w:rPr>
            </w:pPr>
            <w:r w:rsidRPr="009E62DB">
              <w:t>IL-6</w:t>
            </w:r>
          </w:p>
        </w:tc>
        <w:tc>
          <w:tcPr>
            <w:tcW w:w="2031" w:type="dxa"/>
          </w:tcPr>
          <w:p w:rsidR="00055EEF" w:rsidRPr="009E62DB" w:rsidRDefault="0030387F" w:rsidP="00C81B6B">
            <w:r>
              <w:t>1.99 (1.53; 2.59)</w:t>
            </w:r>
          </w:p>
        </w:tc>
        <w:tc>
          <w:tcPr>
            <w:tcW w:w="1001" w:type="dxa"/>
          </w:tcPr>
          <w:p w:rsidR="00055EEF" w:rsidRPr="009E62DB" w:rsidRDefault="0030387F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30387F" w:rsidP="00C81B6B">
            <w:r>
              <w:t>2.03 (1.45; 2.86)</w:t>
            </w:r>
          </w:p>
        </w:tc>
        <w:tc>
          <w:tcPr>
            <w:tcW w:w="1226" w:type="dxa"/>
          </w:tcPr>
          <w:p w:rsidR="00055EEF" w:rsidRPr="009E62DB" w:rsidRDefault="0030387F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30387F" w:rsidP="00C81B6B">
            <w:r>
              <w:t>2.29 (1.56; 3.36)</w:t>
            </w:r>
          </w:p>
        </w:tc>
        <w:tc>
          <w:tcPr>
            <w:tcW w:w="1001" w:type="dxa"/>
          </w:tcPr>
          <w:p w:rsidR="00055EEF" w:rsidRPr="009E62DB" w:rsidRDefault="0030387F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IL-8</w:t>
            </w:r>
          </w:p>
        </w:tc>
        <w:tc>
          <w:tcPr>
            <w:tcW w:w="2031" w:type="dxa"/>
          </w:tcPr>
          <w:p w:rsidR="00055EEF" w:rsidRPr="009E62DB" w:rsidRDefault="005D1B27" w:rsidP="00C81B6B">
            <w:r>
              <w:t>1.22 (1.00; 1.50)</w:t>
            </w:r>
          </w:p>
        </w:tc>
        <w:tc>
          <w:tcPr>
            <w:tcW w:w="1001" w:type="dxa"/>
          </w:tcPr>
          <w:p w:rsidR="00055EEF" w:rsidRPr="009E62DB" w:rsidRDefault="005D1B27" w:rsidP="00C81B6B">
            <w:r>
              <w:t>0.055</w:t>
            </w:r>
          </w:p>
        </w:tc>
        <w:tc>
          <w:tcPr>
            <w:tcW w:w="2031" w:type="dxa"/>
          </w:tcPr>
          <w:p w:rsidR="00055EEF" w:rsidRPr="009E62DB" w:rsidRDefault="005D1B27" w:rsidP="00C81B6B">
            <w:r>
              <w:t>1.21 (0.92; 1.58)</w:t>
            </w:r>
          </w:p>
        </w:tc>
        <w:tc>
          <w:tcPr>
            <w:tcW w:w="1226" w:type="dxa"/>
          </w:tcPr>
          <w:p w:rsidR="00055EEF" w:rsidRPr="009E62DB" w:rsidRDefault="005D1B27" w:rsidP="00C81B6B">
            <w:r>
              <w:t>0.174</w:t>
            </w:r>
          </w:p>
        </w:tc>
        <w:tc>
          <w:tcPr>
            <w:tcW w:w="2125" w:type="dxa"/>
          </w:tcPr>
          <w:p w:rsidR="00055EEF" w:rsidRPr="009E62DB" w:rsidRDefault="005D1B27" w:rsidP="00C81B6B">
            <w:r>
              <w:t>0.96 (0.72; 1.29)</w:t>
            </w:r>
          </w:p>
        </w:tc>
        <w:tc>
          <w:tcPr>
            <w:tcW w:w="1001" w:type="dxa"/>
          </w:tcPr>
          <w:p w:rsidR="00055EEF" w:rsidRPr="009E62DB" w:rsidRDefault="005D1B27" w:rsidP="00C81B6B">
            <w:r>
              <w:t>0.793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TNF-α</w:t>
            </w:r>
          </w:p>
        </w:tc>
        <w:tc>
          <w:tcPr>
            <w:tcW w:w="2031" w:type="dxa"/>
          </w:tcPr>
          <w:p w:rsidR="00055EEF" w:rsidRPr="009E62DB" w:rsidRDefault="008E4057" w:rsidP="00C81B6B">
            <w:r>
              <w:t>2.21 (2.01; 2.42)</w:t>
            </w:r>
          </w:p>
        </w:tc>
        <w:tc>
          <w:tcPr>
            <w:tcW w:w="1001" w:type="dxa"/>
          </w:tcPr>
          <w:p w:rsidR="00055EEF" w:rsidRPr="009E62DB" w:rsidRDefault="008E4057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8E4057" w:rsidP="00C81B6B">
            <w:r>
              <w:t>2.59 (2.30; 2.92)</w:t>
            </w:r>
          </w:p>
        </w:tc>
        <w:tc>
          <w:tcPr>
            <w:tcW w:w="1226" w:type="dxa"/>
          </w:tcPr>
          <w:p w:rsidR="00055EEF" w:rsidRPr="009E62DB" w:rsidRDefault="008E4057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8E4057" w:rsidP="00C81B6B">
            <w:r>
              <w:t>2.63 (2.29; 3.01)</w:t>
            </w:r>
          </w:p>
        </w:tc>
        <w:tc>
          <w:tcPr>
            <w:tcW w:w="1001" w:type="dxa"/>
          </w:tcPr>
          <w:p w:rsidR="00055EEF" w:rsidRPr="009E62DB" w:rsidRDefault="008E4057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Z-scores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226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125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Endothelial dysfunction</w:t>
            </w:r>
          </w:p>
        </w:tc>
        <w:tc>
          <w:tcPr>
            <w:tcW w:w="2031" w:type="dxa"/>
          </w:tcPr>
          <w:p w:rsidR="00055EEF" w:rsidRPr="009E62DB" w:rsidRDefault="00E54925" w:rsidP="00C81B6B">
            <w:r>
              <w:t>1.45 (1.15; 1.76)</w:t>
            </w:r>
          </w:p>
        </w:tc>
        <w:tc>
          <w:tcPr>
            <w:tcW w:w="1001" w:type="dxa"/>
          </w:tcPr>
          <w:p w:rsidR="00055EEF" w:rsidRPr="009E62DB" w:rsidRDefault="00E54925" w:rsidP="00C81B6B">
            <w:r>
              <w:t>&lt; 0.001</w:t>
            </w:r>
          </w:p>
        </w:tc>
        <w:tc>
          <w:tcPr>
            <w:tcW w:w="2031" w:type="dxa"/>
          </w:tcPr>
          <w:p w:rsidR="00055EEF" w:rsidRPr="009E62DB" w:rsidRDefault="00E54925" w:rsidP="00C81B6B">
            <w:r>
              <w:t>1.31 (0.92; 1.71)</w:t>
            </w:r>
          </w:p>
        </w:tc>
        <w:tc>
          <w:tcPr>
            <w:tcW w:w="1226" w:type="dxa"/>
          </w:tcPr>
          <w:p w:rsidR="00055EEF" w:rsidRPr="009E62DB" w:rsidRDefault="00E54925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E54925" w:rsidP="00C81B6B">
            <w:r>
              <w:t>2.11 (1.68; 2.54)</w:t>
            </w:r>
          </w:p>
        </w:tc>
        <w:tc>
          <w:tcPr>
            <w:tcW w:w="1001" w:type="dxa"/>
          </w:tcPr>
          <w:p w:rsidR="00055EEF" w:rsidRPr="009E62DB" w:rsidRDefault="00E54925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  <w:tcBorders>
              <w:bottom w:val="single" w:sz="4" w:space="0" w:color="auto"/>
            </w:tcBorders>
          </w:tcPr>
          <w:p w:rsidR="00055EEF" w:rsidRPr="009E62DB" w:rsidRDefault="00055EEF" w:rsidP="00C81B6B">
            <w:r w:rsidRPr="009E62DB">
              <w:t>Low-grade inflammation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1.17 (0.86; 1.47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&lt; 0.00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1.25 (0.85; 1.65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&lt; 0.001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1.63 (1.20; 2.07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055EEF" w:rsidRPr="009E62DB" w:rsidRDefault="00D130F7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2031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1001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2031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1226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2125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  <w:tc>
          <w:tcPr>
            <w:tcW w:w="1001" w:type="dxa"/>
            <w:tcBorders>
              <w:left w:val="nil"/>
              <w:right w:val="nil"/>
            </w:tcBorders>
          </w:tcPr>
          <w:p w:rsidR="00055EEF" w:rsidRPr="009E62DB" w:rsidRDefault="00055EEF" w:rsidP="00C81B6B"/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/>
        </w:tc>
        <w:tc>
          <w:tcPr>
            <w:tcW w:w="3032" w:type="dxa"/>
            <w:gridSpan w:val="2"/>
          </w:tcPr>
          <w:p w:rsidR="00055EEF" w:rsidRPr="009E62DB" w:rsidRDefault="00055EEF" w:rsidP="00C81B6B">
            <w:r>
              <w:t>CKD5-H</w:t>
            </w:r>
            <w:r w:rsidRPr="009E62DB">
              <w:t xml:space="preserve">D vs. </w:t>
            </w:r>
            <w:r>
              <w:t>CKD5-ND</w:t>
            </w:r>
            <w:r w:rsidRPr="009E62DB">
              <w:t>*</w:t>
            </w:r>
          </w:p>
        </w:tc>
        <w:tc>
          <w:tcPr>
            <w:tcW w:w="3257" w:type="dxa"/>
            <w:gridSpan w:val="2"/>
          </w:tcPr>
          <w:p w:rsidR="00055EEF" w:rsidRPr="009E62DB" w:rsidRDefault="00055EEF" w:rsidP="00C81B6B">
            <w:r w:rsidRPr="009E62DB">
              <w:t>CKD5-</w:t>
            </w:r>
            <w:r>
              <w:t>P</w:t>
            </w:r>
            <w:r w:rsidRPr="009E62DB">
              <w:t xml:space="preserve">D vs. </w:t>
            </w:r>
            <w:r>
              <w:t>CKD5-ND*</w:t>
            </w:r>
          </w:p>
        </w:tc>
        <w:tc>
          <w:tcPr>
            <w:tcW w:w="3126" w:type="dxa"/>
            <w:gridSpan w:val="2"/>
          </w:tcPr>
          <w:p w:rsidR="00055EEF" w:rsidRPr="009E62DB" w:rsidRDefault="00055EEF" w:rsidP="00C81B6B">
            <w:r w:rsidRPr="009E62DB">
              <w:t>CKD5-</w:t>
            </w:r>
            <w:r>
              <w:t>P</w:t>
            </w:r>
            <w:r w:rsidRPr="009E62DB">
              <w:t xml:space="preserve">D vs. </w:t>
            </w:r>
            <w:r>
              <w:t>CKD5-HD</w:t>
            </w:r>
            <w:r w:rsidRPr="009E62DB">
              <w:t>*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Individual serum biomarkers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226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125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Ratio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VCAM-1</w:t>
            </w:r>
          </w:p>
        </w:tc>
        <w:tc>
          <w:tcPr>
            <w:tcW w:w="2031" w:type="dxa"/>
          </w:tcPr>
          <w:p w:rsidR="00055EEF" w:rsidRPr="009E62DB" w:rsidRDefault="005078D0" w:rsidP="00C81B6B">
            <w:r>
              <w:t>1.00 (0.88; 1.12)</w:t>
            </w:r>
          </w:p>
        </w:tc>
        <w:tc>
          <w:tcPr>
            <w:tcW w:w="1001" w:type="dxa"/>
          </w:tcPr>
          <w:p w:rsidR="00055EEF" w:rsidRPr="009E62DB" w:rsidRDefault="005078D0" w:rsidP="00C81B6B">
            <w:r>
              <w:t>0.953</w:t>
            </w:r>
          </w:p>
        </w:tc>
        <w:tc>
          <w:tcPr>
            <w:tcW w:w="2031" w:type="dxa"/>
          </w:tcPr>
          <w:p w:rsidR="00055EEF" w:rsidRPr="009E62DB" w:rsidRDefault="005078D0" w:rsidP="00C81B6B">
            <w:r>
              <w:t>1.24 (1.08; 1.41)</w:t>
            </w:r>
          </w:p>
        </w:tc>
        <w:tc>
          <w:tcPr>
            <w:tcW w:w="1226" w:type="dxa"/>
          </w:tcPr>
          <w:p w:rsidR="00055EEF" w:rsidRPr="009E62DB" w:rsidRDefault="005078D0" w:rsidP="00C81B6B">
            <w:r>
              <w:t>0.002</w:t>
            </w:r>
          </w:p>
        </w:tc>
        <w:tc>
          <w:tcPr>
            <w:tcW w:w="2125" w:type="dxa"/>
          </w:tcPr>
          <w:p w:rsidR="00055EEF" w:rsidRPr="009E62DB" w:rsidRDefault="005078D0" w:rsidP="00C81B6B">
            <w:r>
              <w:t>1.24 (1.07; 1.44)</w:t>
            </w:r>
          </w:p>
        </w:tc>
        <w:tc>
          <w:tcPr>
            <w:tcW w:w="1001" w:type="dxa"/>
          </w:tcPr>
          <w:p w:rsidR="00055EEF" w:rsidRPr="009E62DB" w:rsidRDefault="005078D0" w:rsidP="00C81B6B">
            <w:r>
              <w:t>0.005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E-selectin</w:t>
            </w:r>
          </w:p>
        </w:tc>
        <w:tc>
          <w:tcPr>
            <w:tcW w:w="2031" w:type="dxa"/>
          </w:tcPr>
          <w:p w:rsidR="00055EEF" w:rsidRPr="009E62DB" w:rsidRDefault="00FA5789" w:rsidP="00C81B6B">
            <w:r>
              <w:t>0.92 (0.74; 1.13)</w:t>
            </w:r>
          </w:p>
        </w:tc>
        <w:tc>
          <w:tcPr>
            <w:tcW w:w="1001" w:type="dxa"/>
          </w:tcPr>
          <w:p w:rsidR="00055EEF" w:rsidRPr="009E62DB" w:rsidRDefault="00FA5789" w:rsidP="00C81B6B">
            <w:r>
              <w:t>0.423</w:t>
            </w:r>
          </w:p>
        </w:tc>
        <w:tc>
          <w:tcPr>
            <w:tcW w:w="2031" w:type="dxa"/>
          </w:tcPr>
          <w:p w:rsidR="00055EEF" w:rsidRPr="009E62DB" w:rsidRDefault="00FA5789" w:rsidP="00C81B6B">
            <w:r>
              <w:t>1.20 (0.94; 1.54)</w:t>
            </w:r>
          </w:p>
        </w:tc>
        <w:tc>
          <w:tcPr>
            <w:tcW w:w="1226" w:type="dxa"/>
          </w:tcPr>
          <w:p w:rsidR="00055EEF" w:rsidRPr="009E62DB" w:rsidRDefault="00FA5789" w:rsidP="00C81B6B">
            <w:r>
              <w:t>0.136</w:t>
            </w:r>
          </w:p>
        </w:tc>
        <w:tc>
          <w:tcPr>
            <w:tcW w:w="2125" w:type="dxa"/>
          </w:tcPr>
          <w:p w:rsidR="00055EEF" w:rsidRPr="009E62DB" w:rsidRDefault="00FA5789" w:rsidP="00C81B6B">
            <w:r>
              <w:t>1.31 (1.00; 1.72)</w:t>
            </w:r>
          </w:p>
        </w:tc>
        <w:tc>
          <w:tcPr>
            <w:tcW w:w="1001" w:type="dxa"/>
          </w:tcPr>
          <w:p w:rsidR="00055EEF" w:rsidRPr="009E62DB" w:rsidRDefault="00FA5789" w:rsidP="00C81B6B">
            <w:r>
              <w:t>0.049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P-selectin</w:t>
            </w:r>
          </w:p>
        </w:tc>
        <w:tc>
          <w:tcPr>
            <w:tcW w:w="2031" w:type="dxa"/>
          </w:tcPr>
          <w:p w:rsidR="00055EEF" w:rsidRPr="009E62DB" w:rsidRDefault="003D0483" w:rsidP="00C81B6B">
            <w:r>
              <w:t>1.07 (0.88; 1.30)</w:t>
            </w:r>
          </w:p>
        </w:tc>
        <w:tc>
          <w:tcPr>
            <w:tcW w:w="1001" w:type="dxa"/>
          </w:tcPr>
          <w:p w:rsidR="00055EEF" w:rsidRPr="009E62DB" w:rsidRDefault="003D0483" w:rsidP="00C81B6B">
            <w:r>
              <w:t>0.498</w:t>
            </w:r>
          </w:p>
        </w:tc>
        <w:tc>
          <w:tcPr>
            <w:tcW w:w="2031" w:type="dxa"/>
          </w:tcPr>
          <w:p w:rsidR="00055EEF" w:rsidRPr="009E62DB" w:rsidRDefault="003D0483" w:rsidP="00C81B6B">
            <w:r>
              <w:t>0.88 (0.71; 1.09)</w:t>
            </w:r>
          </w:p>
        </w:tc>
        <w:tc>
          <w:tcPr>
            <w:tcW w:w="1226" w:type="dxa"/>
          </w:tcPr>
          <w:p w:rsidR="00055EEF" w:rsidRPr="009E62DB" w:rsidRDefault="003D0483" w:rsidP="00C81B6B">
            <w:r>
              <w:t>0.225</w:t>
            </w:r>
          </w:p>
        </w:tc>
        <w:tc>
          <w:tcPr>
            <w:tcW w:w="2125" w:type="dxa"/>
          </w:tcPr>
          <w:p w:rsidR="00055EEF" w:rsidRPr="009E62DB" w:rsidRDefault="003D0483" w:rsidP="00C81B6B">
            <w:r>
              <w:t>0.82 (0.64; 1.04)</w:t>
            </w:r>
          </w:p>
        </w:tc>
        <w:tc>
          <w:tcPr>
            <w:tcW w:w="1001" w:type="dxa"/>
          </w:tcPr>
          <w:p w:rsidR="00055EEF" w:rsidRPr="009E62DB" w:rsidRDefault="003D0483" w:rsidP="00C81B6B">
            <w:r>
              <w:t>0.102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Thrombomodulin</w:t>
            </w:r>
          </w:p>
        </w:tc>
        <w:tc>
          <w:tcPr>
            <w:tcW w:w="2031" w:type="dxa"/>
          </w:tcPr>
          <w:p w:rsidR="00055EEF" w:rsidRPr="009E62DB" w:rsidRDefault="002B315B" w:rsidP="00C81B6B">
            <w:r>
              <w:t>1.03 (0.91; 1.17)</w:t>
            </w:r>
          </w:p>
        </w:tc>
        <w:tc>
          <w:tcPr>
            <w:tcW w:w="1001" w:type="dxa"/>
          </w:tcPr>
          <w:p w:rsidR="00055EEF" w:rsidRPr="009E62DB" w:rsidRDefault="002B315B" w:rsidP="00C81B6B">
            <w:r>
              <w:t>0.603</w:t>
            </w:r>
          </w:p>
        </w:tc>
        <w:tc>
          <w:tcPr>
            <w:tcW w:w="2031" w:type="dxa"/>
          </w:tcPr>
          <w:p w:rsidR="00055EEF" w:rsidRPr="009E62DB" w:rsidRDefault="002B315B" w:rsidP="00C81B6B">
            <w:r>
              <w:t>1.35 (1.17; 1.57)</w:t>
            </w:r>
          </w:p>
        </w:tc>
        <w:tc>
          <w:tcPr>
            <w:tcW w:w="1226" w:type="dxa"/>
          </w:tcPr>
          <w:p w:rsidR="00055EEF" w:rsidRPr="009E62DB" w:rsidRDefault="002B315B" w:rsidP="00C81B6B">
            <w:r>
              <w:t>&lt; 0.001</w:t>
            </w:r>
          </w:p>
        </w:tc>
        <w:tc>
          <w:tcPr>
            <w:tcW w:w="2125" w:type="dxa"/>
          </w:tcPr>
          <w:p w:rsidR="00055EEF" w:rsidRPr="009E62DB" w:rsidRDefault="00D60B8E" w:rsidP="00C81B6B">
            <w:r>
              <w:t>1.31 (1.11; 1.53)</w:t>
            </w:r>
          </w:p>
        </w:tc>
        <w:tc>
          <w:tcPr>
            <w:tcW w:w="1001" w:type="dxa"/>
          </w:tcPr>
          <w:p w:rsidR="00055EEF" w:rsidRPr="009E62DB" w:rsidRDefault="00D60B8E" w:rsidP="00C81B6B">
            <w:r>
              <w:t>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ICAM-1</w:t>
            </w:r>
          </w:p>
        </w:tc>
        <w:tc>
          <w:tcPr>
            <w:tcW w:w="2031" w:type="dxa"/>
          </w:tcPr>
          <w:p w:rsidR="00055EEF" w:rsidRPr="009E62DB" w:rsidRDefault="00766B5C" w:rsidP="00C81B6B">
            <w:r>
              <w:t>0.92 (0.83; 1.03)</w:t>
            </w:r>
          </w:p>
        </w:tc>
        <w:tc>
          <w:tcPr>
            <w:tcW w:w="1001" w:type="dxa"/>
          </w:tcPr>
          <w:p w:rsidR="00055EEF" w:rsidRPr="009E62DB" w:rsidRDefault="00766B5C" w:rsidP="00C81B6B">
            <w:r>
              <w:t>0.157</w:t>
            </w:r>
          </w:p>
        </w:tc>
        <w:tc>
          <w:tcPr>
            <w:tcW w:w="2031" w:type="dxa"/>
          </w:tcPr>
          <w:p w:rsidR="00055EEF" w:rsidRPr="009E62DB" w:rsidRDefault="00766B5C" w:rsidP="00C81B6B">
            <w:r>
              <w:t>1.04 (0.92; 1.18)</w:t>
            </w:r>
          </w:p>
        </w:tc>
        <w:tc>
          <w:tcPr>
            <w:tcW w:w="1226" w:type="dxa"/>
          </w:tcPr>
          <w:p w:rsidR="00055EEF" w:rsidRPr="009E62DB" w:rsidRDefault="00766B5C" w:rsidP="00C81B6B">
            <w:r>
              <w:t>0.556</w:t>
            </w:r>
          </w:p>
        </w:tc>
        <w:tc>
          <w:tcPr>
            <w:tcW w:w="2125" w:type="dxa"/>
          </w:tcPr>
          <w:p w:rsidR="00055EEF" w:rsidRPr="009E62DB" w:rsidRDefault="00766B5C" w:rsidP="00C81B6B">
            <w:r>
              <w:t>1.12 (0.98; 1.29)</w:t>
            </w:r>
          </w:p>
        </w:tc>
        <w:tc>
          <w:tcPr>
            <w:tcW w:w="1001" w:type="dxa"/>
          </w:tcPr>
          <w:p w:rsidR="00055EEF" w:rsidRPr="009E62DB" w:rsidRDefault="00766B5C" w:rsidP="00C81B6B">
            <w:r>
              <w:t>0.100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vertAlign w:val="subscript"/>
              </w:rPr>
            </w:pPr>
            <w:r w:rsidRPr="009E62DB">
              <w:t>sICAM-3</w:t>
            </w:r>
          </w:p>
        </w:tc>
        <w:tc>
          <w:tcPr>
            <w:tcW w:w="2031" w:type="dxa"/>
          </w:tcPr>
          <w:p w:rsidR="00055EEF" w:rsidRPr="009E62DB" w:rsidRDefault="005A0D71" w:rsidP="00C81B6B">
            <w:r>
              <w:t>0.94 (0.77; 1.15)</w:t>
            </w:r>
          </w:p>
        </w:tc>
        <w:tc>
          <w:tcPr>
            <w:tcW w:w="1001" w:type="dxa"/>
          </w:tcPr>
          <w:p w:rsidR="00055EEF" w:rsidRPr="009E62DB" w:rsidRDefault="005A0D71" w:rsidP="00C81B6B">
            <w:r>
              <w:t>0.565</w:t>
            </w:r>
          </w:p>
        </w:tc>
        <w:tc>
          <w:tcPr>
            <w:tcW w:w="2031" w:type="dxa"/>
          </w:tcPr>
          <w:p w:rsidR="00055EEF" w:rsidRPr="009E62DB" w:rsidRDefault="005A0D71" w:rsidP="00C81B6B">
            <w:r>
              <w:t>1.36 (1.10; 1.69)</w:t>
            </w:r>
          </w:p>
        </w:tc>
        <w:tc>
          <w:tcPr>
            <w:tcW w:w="1226" w:type="dxa"/>
          </w:tcPr>
          <w:p w:rsidR="00055EEF" w:rsidRPr="009E62DB" w:rsidRDefault="005A0D71" w:rsidP="00C81B6B">
            <w:r>
              <w:t>0.005</w:t>
            </w:r>
          </w:p>
        </w:tc>
        <w:tc>
          <w:tcPr>
            <w:tcW w:w="2125" w:type="dxa"/>
          </w:tcPr>
          <w:p w:rsidR="00055EEF" w:rsidRPr="009E62DB" w:rsidRDefault="005A0D71" w:rsidP="00C81B6B">
            <w:r>
              <w:t>1.45 (1.13; 1.85)</w:t>
            </w:r>
          </w:p>
        </w:tc>
        <w:tc>
          <w:tcPr>
            <w:tcW w:w="1001" w:type="dxa"/>
          </w:tcPr>
          <w:p w:rsidR="00055EEF" w:rsidRPr="009E62DB" w:rsidRDefault="005A0D71" w:rsidP="00C81B6B">
            <w:r>
              <w:t>0.003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roofErr w:type="spellStart"/>
            <w:r w:rsidRPr="009E62DB">
              <w:t>hs</w:t>
            </w:r>
            <w:proofErr w:type="spellEnd"/>
            <w:r w:rsidRPr="009E62DB">
              <w:t>-CRP</w:t>
            </w:r>
          </w:p>
        </w:tc>
        <w:tc>
          <w:tcPr>
            <w:tcW w:w="2031" w:type="dxa"/>
          </w:tcPr>
          <w:p w:rsidR="00055EEF" w:rsidRPr="009E62DB" w:rsidRDefault="00953717" w:rsidP="00C81B6B">
            <w:r>
              <w:t>1.30 (0.65; 2.59)</w:t>
            </w:r>
          </w:p>
        </w:tc>
        <w:tc>
          <w:tcPr>
            <w:tcW w:w="1001" w:type="dxa"/>
          </w:tcPr>
          <w:p w:rsidR="00055EEF" w:rsidRPr="009E62DB" w:rsidRDefault="00953717" w:rsidP="00C81B6B">
            <w:r>
              <w:t>0.456</w:t>
            </w:r>
          </w:p>
        </w:tc>
        <w:tc>
          <w:tcPr>
            <w:tcW w:w="2031" w:type="dxa"/>
          </w:tcPr>
          <w:p w:rsidR="00055EEF" w:rsidRPr="009E62DB" w:rsidRDefault="00953717" w:rsidP="00C81B6B">
            <w:r>
              <w:t>1.29 (0.60; 2.78)</w:t>
            </w:r>
          </w:p>
        </w:tc>
        <w:tc>
          <w:tcPr>
            <w:tcW w:w="1226" w:type="dxa"/>
          </w:tcPr>
          <w:p w:rsidR="00055EEF" w:rsidRPr="009E62DB" w:rsidRDefault="00953717" w:rsidP="00C81B6B">
            <w:r>
              <w:t>0.516</w:t>
            </w:r>
          </w:p>
        </w:tc>
        <w:tc>
          <w:tcPr>
            <w:tcW w:w="2125" w:type="dxa"/>
          </w:tcPr>
          <w:p w:rsidR="00055EEF" w:rsidRPr="009E62DB" w:rsidRDefault="00953717" w:rsidP="00C81B6B">
            <w:r>
              <w:t>0.99 (0.43; 2.30)</w:t>
            </w:r>
          </w:p>
        </w:tc>
        <w:tc>
          <w:tcPr>
            <w:tcW w:w="1001" w:type="dxa"/>
          </w:tcPr>
          <w:p w:rsidR="00055EEF" w:rsidRPr="009E62DB" w:rsidRDefault="00953717" w:rsidP="00C81B6B">
            <w:r>
              <w:t>0.985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SAA</w:t>
            </w:r>
          </w:p>
        </w:tc>
        <w:tc>
          <w:tcPr>
            <w:tcW w:w="2031" w:type="dxa"/>
          </w:tcPr>
          <w:p w:rsidR="00055EEF" w:rsidRPr="009E62DB" w:rsidRDefault="006208A6" w:rsidP="00C81B6B">
            <w:r>
              <w:t>1.91 (1.06; 3.44)</w:t>
            </w:r>
          </w:p>
        </w:tc>
        <w:tc>
          <w:tcPr>
            <w:tcW w:w="1001" w:type="dxa"/>
          </w:tcPr>
          <w:p w:rsidR="00055EEF" w:rsidRPr="009E62DB" w:rsidRDefault="006208A6" w:rsidP="00C81B6B">
            <w:r>
              <w:t>0.031</w:t>
            </w:r>
          </w:p>
        </w:tc>
        <w:tc>
          <w:tcPr>
            <w:tcW w:w="2031" w:type="dxa"/>
          </w:tcPr>
          <w:p w:rsidR="00055EEF" w:rsidRPr="009E62DB" w:rsidRDefault="006208A6" w:rsidP="00C81B6B">
            <w:r>
              <w:t>1.82 (0.91; 3.66)</w:t>
            </w:r>
          </w:p>
        </w:tc>
        <w:tc>
          <w:tcPr>
            <w:tcW w:w="1226" w:type="dxa"/>
          </w:tcPr>
          <w:p w:rsidR="00055EEF" w:rsidRPr="009E62DB" w:rsidRDefault="006208A6" w:rsidP="00C81B6B">
            <w:r>
              <w:t>0.090</w:t>
            </w:r>
          </w:p>
        </w:tc>
        <w:tc>
          <w:tcPr>
            <w:tcW w:w="2125" w:type="dxa"/>
          </w:tcPr>
          <w:p w:rsidR="00055EEF" w:rsidRPr="009E62DB" w:rsidRDefault="006208A6" w:rsidP="00C81B6B">
            <w:r>
              <w:t>0.95 (0.45; 2.01)</w:t>
            </w:r>
          </w:p>
        </w:tc>
        <w:tc>
          <w:tcPr>
            <w:tcW w:w="1001" w:type="dxa"/>
          </w:tcPr>
          <w:p w:rsidR="00055EEF" w:rsidRPr="009E62DB" w:rsidRDefault="006208A6" w:rsidP="00C81B6B">
            <w:r>
              <w:t>0.9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lang w:val="nl-NL"/>
              </w:rPr>
            </w:pPr>
            <w:r w:rsidRPr="009E62DB">
              <w:t>IL-6</w:t>
            </w:r>
          </w:p>
        </w:tc>
        <w:tc>
          <w:tcPr>
            <w:tcW w:w="2031" w:type="dxa"/>
          </w:tcPr>
          <w:p w:rsidR="00055EEF" w:rsidRPr="009E62DB" w:rsidRDefault="0030387F" w:rsidP="00C81B6B">
            <w:r>
              <w:t>1.02 (0.74; 1.41)</w:t>
            </w:r>
          </w:p>
        </w:tc>
        <w:tc>
          <w:tcPr>
            <w:tcW w:w="1001" w:type="dxa"/>
          </w:tcPr>
          <w:p w:rsidR="00055EEF" w:rsidRPr="009E62DB" w:rsidRDefault="0030387F" w:rsidP="00C81B6B">
            <w:r>
              <w:t>0.888</w:t>
            </w:r>
          </w:p>
        </w:tc>
        <w:tc>
          <w:tcPr>
            <w:tcW w:w="2031" w:type="dxa"/>
          </w:tcPr>
          <w:p w:rsidR="00055EEF" w:rsidRPr="009E62DB" w:rsidRDefault="0030387F" w:rsidP="00C81B6B">
            <w:r>
              <w:t>1.15 (0.80; 1.66)</w:t>
            </w:r>
          </w:p>
        </w:tc>
        <w:tc>
          <w:tcPr>
            <w:tcW w:w="1226" w:type="dxa"/>
          </w:tcPr>
          <w:p w:rsidR="00055EEF" w:rsidRPr="009E62DB" w:rsidRDefault="0030387F" w:rsidP="00C81B6B">
            <w:r>
              <w:t>0.454</w:t>
            </w:r>
          </w:p>
        </w:tc>
        <w:tc>
          <w:tcPr>
            <w:tcW w:w="2125" w:type="dxa"/>
          </w:tcPr>
          <w:p w:rsidR="00055EEF" w:rsidRPr="009E62DB" w:rsidRDefault="0030387F" w:rsidP="00C81B6B">
            <w:r>
              <w:t>1.12 (0.76; 1.67)</w:t>
            </w:r>
          </w:p>
        </w:tc>
        <w:tc>
          <w:tcPr>
            <w:tcW w:w="1001" w:type="dxa"/>
          </w:tcPr>
          <w:p w:rsidR="00055EEF" w:rsidRPr="009E62DB" w:rsidRDefault="0030387F" w:rsidP="00C81B6B">
            <w:r>
              <w:t>0.560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IL-8</w:t>
            </w:r>
          </w:p>
        </w:tc>
        <w:tc>
          <w:tcPr>
            <w:tcW w:w="2031" w:type="dxa"/>
          </w:tcPr>
          <w:p w:rsidR="00055EEF" w:rsidRPr="009E62DB" w:rsidRDefault="005D1B27" w:rsidP="00C81B6B">
            <w:r>
              <w:t>0.98 (0.76; 1.27)</w:t>
            </w:r>
          </w:p>
        </w:tc>
        <w:tc>
          <w:tcPr>
            <w:tcW w:w="1001" w:type="dxa"/>
          </w:tcPr>
          <w:p w:rsidR="00055EEF" w:rsidRPr="009E62DB" w:rsidRDefault="005D1B27" w:rsidP="00C81B6B">
            <w:r>
              <w:t>0.903</w:t>
            </w:r>
          </w:p>
        </w:tc>
        <w:tc>
          <w:tcPr>
            <w:tcW w:w="2031" w:type="dxa"/>
          </w:tcPr>
          <w:p w:rsidR="00055EEF" w:rsidRPr="009E62DB" w:rsidRDefault="005D1B27" w:rsidP="00C81B6B">
            <w:r>
              <w:t>0.79 (0.59; 1.04)</w:t>
            </w:r>
          </w:p>
        </w:tc>
        <w:tc>
          <w:tcPr>
            <w:tcW w:w="1226" w:type="dxa"/>
          </w:tcPr>
          <w:p w:rsidR="00055EEF" w:rsidRPr="009E62DB" w:rsidRDefault="005D1B27" w:rsidP="00C81B6B">
            <w:r>
              <w:t>0.091</w:t>
            </w:r>
          </w:p>
        </w:tc>
        <w:tc>
          <w:tcPr>
            <w:tcW w:w="2125" w:type="dxa"/>
          </w:tcPr>
          <w:p w:rsidR="00055EEF" w:rsidRPr="009E62DB" w:rsidRDefault="005D1B27" w:rsidP="00C81B6B">
            <w:r>
              <w:t>0.80 (0.58; 1.09)</w:t>
            </w:r>
          </w:p>
        </w:tc>
        <w:tc>
          <w:tcPr>
            <w:tcW w:w="1001" w:type="dxa"/>
          </w:tcPr>
          <w:p w:rsidR="00055EEF" w:rsidRPr="009E62DB" w:rsidRDefault="005D1B27" w:rsidP="00C81B6B">
            <w:r>
              <w:t>0.155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TNF-α</w:t>
            </w:r>
          </w:p>
        </w:tc>
        <w:tc>
          <w:tcPr>
            <w:tcW w:w="2031" w:type="dxa"/>
          </w:tcPr>
          <w:p w:rsidR="00055EEF" w:rsidRPr="009E62DB" w:rsidRDefault="004447D8" w:rsidP="00C81B6B">
            <w:r>
              <w:t>1.17 (1.05; 1.31)</w:t>
            </w:r>
          </w:p>
        </w:tc>
        <w:tc>
          <w:tcPr>
            <w:tcW w:w="1001" w:type="dxa"/>
          </w:tcPr>
          <w:p w:rsidR="00055EEF" w:rsidRPr="009E62DB" w:rsidRDefault="004447D8" w:rsidP="00C81B6B">
            <w:r>
              <w:t>0.006</w:t>
            </w:r>
          </w:p>
        </w:tc>
        <w:tc>
          <w:tcPr>
            <w:tcW w:w="2031" w:type="dxa"/>
          </w:tcPr>
          <w:p w:rsidR="00055EEF" w:rsidRPr="009E62DB" w:rsidRDefault="004447D8" w:rsidP="00C81B6B">
            <w:r>
              <w:t>1.19 (1.05; 1.36)</w:t>
            </w:r>
          </w:p>
        </w:tc>
        <w:tc>
          <w:tcPr>
            <w:tcW w:w="1226" w:type="dxa"/>
          </w:tcPr>
          <w:p w:rsidR="00055EEF" w:rsidRPr="009E62DB" w:rsidRDefault="004447D8" w:rsidP="00C81B6B">
            <w:r>
              <w:t>0.009</w:t>
            </w:r>
          </w:p>
        </w:tc>
        <w:tc>
          <w:tcPr>
            <w:tcW w:w="2125" w:type="dxa"/>
          </w:tcPr>
          <w:p w:rsidR="00055EEF" w:rsidRPr="009E62DB" w:rsidRDefault="004447D8" w:rsidP="00C81B6B">
            <w:r>
              <w:t>1.02 (0.88; 1.17)</w:t>
            </w:r>
          </w:p>
        </w:tc>
        <w:tc>
          <w:tcPr>
            <w:tcW w:w="1001" w:type="dxa"/>
          </w:tcPr>
          <w:p w:rsidR="00055EEF" w:rsidRPr="009E62DB" w:rsidRDefault="004447D8" w:rsidP="00C81B6B">
            <w:r>
              <w:t>0.832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Z-scores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03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226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  <w:tc>
          <w:tcPr>
            <w:tcW w:w="2125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</w:rPr>
              <w:t>Beta (95%CI)</w:t>
            </w:r>
          </w:p>
        </w:tc>
        <w:tc>
          <w:tcPr>
            <w:tcW w:w="1001" w:type="dxa"/>
          </w:tcPr>
          <w:p w:rsidR="00055EEF" w:rsidRPr="009E62DB" w:rsidRDefault="00055EEF" w:rsidP="00C81B6B">
            <w:pPr>
              <w:rPr>
                <w:b/>
              </w:rPr>
            </w:pPr>
            <w:r w:rsidRPr="009E62DB">
              <w:rPr>
                <w:b/>
                <w:i/>
              </w:rPr>
              <w:t>P</w:t>
            </w:r>
            <w:r w:rsidRPr="009E62DB">
              <w:rPr>
                <w:b/>
              </w:rPr>
              <w:t xml:space="preserve"> value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Endothelial dysfunction</w:t>
            </w:r>
          </w:p>
        </w:tc>
        <w:tc>
          <w:tcPr>
            <w:tcW w:w="2031" w:type="dxa"/>
          </w:tcPr>
          <w:p w:rsidR="00055EEF" w:rsidRPr="009E62DB" w:rsidRDefault="00E54925" w:rsidP="00C81B6B">
            <w:r>
              <w:t>-0.14 (-0.50; 0.22)</w:t>
            </w:r>
          </w:p>
        </w:tc>
        <w:tc>
          <w:tcPr>
            <w:tcW w:w="1001" w:type="dxa"/>
          </w:tcPr>
          <w:p w:rsidR="00055EEF" w:rsidRPr="009E62DB" w:rsidRDefault="00E54925" w:rsidP="00C81B6B">
            <w:r>
              <w:t>0.454</w:t>
            </w:r>
          </w:p>
        </w:tc>
        <w:tc>
          <w:tcPr>
            <w:tcW w:w="2031" w:type="dxa"/>
          </w:tcPr>
          <w:p w:rsidR="00055EEF" w:rsidRPr="009E62DB" w:rsidRDefault="00E54925" w:rsidP="00C81B6B">
            <w:r>
              <w:t>0.65 (0.25; 1.06)</w:t>
            </w:r>
          </w:p>
        </w:tc>
        <w:tc>
          <w:tcPr>
            <w:tcW w:w="1226" w:type="dxa"/>
          </w:tcPr>
          <w:p w:rsidR="00055EEF" w:rsidRPr="009E62DB" w:rsidRDefault="00E54925" w:rsidP="00C81B6B">
            <w:r>
              <w:t>0.002</w:t>
            </w:r>
          </w:p>
        </w:tc>
        <w:tc>
          <w:tcPr>
            <w:tcW w:w="2125" w:type="dxa"/>
          </w:tcPr>
          <w:p w:rsidR="00055EEF" w:rsidRPr="009E62DB" w:rsidRDefault="00E54925" w:rsidP="00C81B6B">
            <w:r>
              <w:t>0.79 (0.34; 1.24)</w:t>
            </w:r>
          </w:p>
        </w:tc>
        <w:tc>
          <w:tcPr>
            <w:tcW w:w="1001" w:type="dxa"/>
          </w:tcPr>
          <w:p w:rsidR="00055EEF" w:rsidRPr="009E62DB" w:rsidRDefault="00E54925" w:rsidP="00C81B6B">
            <w:r>
              <w:t>&lt; 0.001</w:t>
            </w:r>
          </w:p>
        </w:tc>
      </w:tr>
      <w:tr w:rsidR="00055EEF" w:rsidRPr="009E62DB" w:rsidTr="00C81B6B">
        <w:tc>
          <w:tcPr>
            <w:tcW w:w="3051" w:type="dxa"/>
          </w:tcPr>
          <w:p w:rsidR="00055EEF" w:rsidRPr="009E62DB" w:rsidRDefault="00055EEF" w:rsidP="00C81B6B">
            <w:r w:rsidRPr="009E62DB">
              <w:t>Low-grade inflammation</w:t>
            </w:r>
          </w:p>
        </w:tc>
        <w:tc>
          <w:tcPr>
            <w:tcW w:w="2031" w:type="dxa"/>
          </w:tcPr>
          <w:p w:rsidR="00055EEF" w:rsidRPr="009E62DB" w:rsidRDefault="001A6B16" w:rsidP="00C81B6B">
            <w:r>
              <w:t>0.09 (-0.29; 0.46)</w:t>
            </w:r>
          </w:p>
        </w:tc>
        <w:tc>
          <w:tcPr>
            <w:tcW w:w="1001" w:type="dxa"/>
          </w:tcPr>
          <w:p w:rsidR="00055EEF" w:rsidRPr="009E62DB" w:rsidRDefault="001A6B16" w:rsidP="00C81B6B">
            <w:r>
              <w:t>0.650</w:t>
            </w:r>
          </w:p>
        </w:tc>
        <w:tc>
          <w:tcPr>
            <w:tcW w:w="2031" w:type="dxa"/>
          </w:tcPr>
          <w:p w:rsidR="00055EEF" w:rsidRPr="009E62DB" w:rsidRDefault="001A6B16" w:rsidP="00C81B6B">
            <w:r>
              <w:t>0.47 (0.05; 0.88)</w:t>
            </w:r>
          </w:p>
        </w:tc>
        <w:tc>
          <w:tcPr>
            <w:tcW w:w="1226" w:type="dxa"/>
          </w:tcPr>
          <w:p w:rsidR="00055EEF" w:rsidRPr="009E62DB" w:rsidRDefault="001A6B16" w:rsidP="00C81B6B">
            <w:r>
              <w:t>0.029</w:t>
            </w:r>
          </w:p>
        </w:tc>
        <w:tc>
          <w:tcPr>
            <w:tcW w:w="2125" w:type="dxa"/>
          </w:tcPr>
          <w:p w:rsidR="00055EEF" w:rsidRPr="009E62DB" w:rsidRDefault="001A6B16" w:rsidP="00C81B6B">
            <w:r>
              <w:t>0.38 (-0.08; 0.84)</w:t>
            </w:r>
          </w:p>
        </w:tc>
        <w:tc>
          <w:tcPr>
            <w:tcW w:w="1001" w:type="dxa"/>
          </w:tcPr>
          <w:p w:rsidR="00055EEF" w:rsidRPr="009E62DB" w:rsidRDefault="001A6B16" w:rsidP="00C81B6B">
            <w:r>
              <w:t>0.105</w:t>
            </w:r>
          </w:p>
        </w:tc>
      </w:tr>
    </w:tbl>
    <w:p w:rsidR="00055EEF" w:rsidRPr="009E62DB" w:rsidRDefault="00055EEF" w:rsidP="00055EEF">
      <w:pPr>
        <w:rPr>
          <w:szCs w:val="24"/>
        </w:rPr>
      </w:pPr>
      <w:r w:rsidRPr="009E62DB">
        <w:rPr>
          <w:szCs w:val="24"/>
        </w:rPr>
        <w:lastRenderedPageBreak/>
        <w:t>Ratios represent the ratio of (geometric mean) levels of the serum biomarkers in the respective end-stage renal dis</w:t>
      </w:r>
      <w:r>
        <w:rPr>
          <w:szCs w:val="24"/>
        </w:rPr>
        <w:t xml:space="preserve">ease group relative to controls, </w:t>
      </w:r>
      <w:r w:rsidRPr="009E62DB">
        <w:rPr>
          <w:szCs w:val="24"/>
        </w:rPr>
        <w:t>relative to individuals with</w:t>
      </w:r>
      <w:r>
        <w:rPr>
          <w:szCs w:val="24"/>
        </w:rPr>
        <w:t xml:space="preserve"> </w:t>
      </w:r>
      <w:r w:rsidRPr="009E62DB">
        <w:rPr>
          <w:szCs w:val="24"/>
        </w:rPr>
        <w:t>chronic kidney disease stage 5</w:t>
      </w:r>
      <w:r>
        <w:rPr>
          <w:szCs w:val="24"/>
        </w:rPr>
        <w:t xml:space="preserve"> non-dialysis, </w:t>
      </w:r>
      <w:r w:rsidRPr="009E62DB">
        <w:rPr>
          <w:szCs w:val="24"/>
        </w:rPr>
        <w:t>chronic kidney disease stage 5</w:t>
      </w:r>
      <w:r>
        <w:rPr>
          <w:szCs w:val="24"/>
        </w:rPr>
        <w:t xml:space="preserve"> hemodialysis, and </w:t>
      </w:r>
      <w:r w:rsidRPr="009E62DB">
        <w:rPr>
          <w:szCs w:val="24"/>
        </w:rPr>
        <w:t>chronic kidney disease stage 5</w:t>
      </w:r>
      <w:r>
        <w:rPr>
          <w:szCs w:val="24"/>
        </w:rPr>
        <w:t xml:space="preserve"> peritoneal dialysis, respectively</w:t>
      </w:r>
      <w:r w:rsidRPr="009E62DB">
        <w:rPr>
          <w:szCs w:val="24"/>
        </w:rPr>
        <w:t>.</w:t>
      </w:r>
    </w:p>
    <w:p w:rsidR="00055EEF" w:rsidRDefault="00055EEF" w:rsidP="00055EEF">
      <w:pPr>
        <w:rPr>
          <w:szCs w:val="24"/>
        </w:rPr>
      </w:pPr>
      <w:r w:rsidRPr="009E62DB">
        <w:rPr>
          <w:szCs w:val="24"/>
        </w:rPr>
        <w:t xml:space="preserve">Betas represent the differences in Z-scores for endothelial dysfunction and low-grade inflammation (expressed as standard deviations) between the respective end-stage renal disease group and controls, and </w:t>
      </w:r>
      <w:r>
        <w:rPr>
          <w:szCs w:val="24"/>
        </w:rPr>
        <w:t>among the respective end-stage renal disease groups.</w:t>
      </w:r>
    </w:p>
    <w:p w:rsidR="00055EEF" w:rsidRPr="009E62DB" w:rsidRDefault="00055EEF" w:rsidP="00055EEF">
      <w:pPr>
        <w:rPr>
          <w:szCs w:val="24"/>
        </w:rPr>
      </w:pPr>
      <w:r w:rsidRPr="009E62DB">
        <w:rPr>
          <w:szCs w:val="24"/>
        </w:rPr>
        <w:t>All analyses are adjusted for age, sex and diabetes mellitus.</w:t>
      </w:r>
    </w:p>
    <w:p w:rsidR="00055EEF" w:rsidRDefault="00055EEF" w:rsidP="00055EEF">
      <w:pPr>
        <w:rPr>
          <w:szCs w:val="24"/>
        </w:rPr>
      </w:pPr>
      <w:r w:rsidRPr="009E62DB">
        <w:rPr>
          <w:szCs w:val="24"/>
        </w:rPr>
        <w:t>Abbreviations: CKD5-</w:t>
      </w:r>
      <w:r>
        <w:rPr>
          <w:szCs w:val="24"/>
        </w:rPr>
        <w:t>H</w:t>
      </w:r>
      <w:r w:rsidRPr="009E62DB">
        <w:rPr>
          <w:szCs w:val="24"/>
        </w:rPr>
        <w:t xml:space="preserve">D, chronic kidney disease stage 5 </w:t>
      </w:r>
      <w:r>
        <w:rPr>
          <w:szCs w:val="24"/>
        </w:rPr>
        <w:t>hemo</w:t>
      </w:r>
      <w:r w:rsidRPr="009E62DB">
        <w:rPr>
          <w:szCs w:val="24"/>
        </w:rPr>
        <w:t>dialysis; CKD5-ND, chronic kidney disease stage 5 non-dialysis;</w:t>
      </w:r>
      <w:r>
        <w:rPr>
          <w:szCs w:val="24"/>
        </w:rPr>
        <w:t xml:space="preserve"> CKD5-P</w:t>
      </w:r>
      <w:r w:rsidRPr="009E62DB">
        <w:rPr>
          <w:szCs w:val="24"/>
        </w:rPr>
        <w:t>D, chr</w:t>
      </w:r>
      <w:r>
        <w:rPr>
          <w:szCs w:val="24"/>
        </w:rPr>
        <w:t xml:space="preserve">onic kidney disease stage 5 peritoneal </w:t>
      </w:r>
      <w:r w:rsidRPr="009E62DB">
        <w:rPr>
          <w:szCs w:val="24"/>
        </w:rPr>
        <w:t>dialysis</w:t>
      </w:r>
      <w:r>
        <w:rPr>
          <w:szCs w:val="24"/>
        </w:rPr>
        <w:t>;</w:t>
      </w:r>
      <w:r w:rsidRPr="009E62DB">
        <w:rPr>
          <w:szCs w:val="24"/>
        </w:rPr>
        <w:t xml:space="preserve"> </w:t>
      </w:r>
      <w:proofErr w:type="spellStart"/>
      <w:r w:rsidRPr="009E62DB">
        <w:rPr>
          <w:szCs w:val="24"/>
        </w:rPr>
        <w:t>hs</w:t>
      </w:r>
      <w:proofErr w:type="spellEnd"/>
      <w:r w:rsidRPr="009E62DB">
        <w:rPr>
          <w:szCs w:val="24"/>
        </w:rPr>
        <w:t>-CRP, high-sensitivity C-reactive protein; IL-6, interleukin 6; IL-8, interleukin 8; SAA, serum amyloid A; sICAM-1, soluble intercellular adhesion molecule 1; sICAM-3, soluble intercellular adhesion molecule 3; sVCAM-1, soluble vascular cell adhesion molecule 1; TNF-α, tumor necrosis factor alpha.</w:t>
      </w:r>
    </w:p>
    <w:p w:rsidR="001B7F7B" w:rsidRPr="001B7F7B" w:rsidRDefault="001B7F7B" w:rsidP="001B7F7B">
      <w:pPr>
        <w:rPr>
          <w:szCs w:val="24"/>
        </w:rPr>
        <w:sectPr w:rsidR="001B7F7B" w:rsidRPr="001B7F7B" w:rsidSect="002230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E62DB">
        <w:t>*</w:t>
      </w:r>
      <w:r>
        <w:t xml:space="preserve">  Outliers were defined as participants with standardized residuals &lt; -2 or &gt; 2 standard deviations</w:t>
      </w:r>
      <w:r w:rsidR="00882F97">
        <w:t xml:space="preserve"> in linear regression analyses</w:t>
      </w:r>
      <w:r w:rsidR="001B325F">
        <w:t xml:space="preserve"> on the respective serum biomarker</w:t>
      </w:r>
      <w:r>
        <w:t>.</w:t>
      </w:r>
    </w:p>
    <w:p w:rsidR="00F85832" w:rsidRDefault="00F85832"/>
    <w:sectPr w:rsidR="00F85832" w:rsidSect="00055E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51985"/>
    <w:multiLevelType w:val="hybridMultilevel"/>
    <w:tmpl w:val="B6B4BB3A"/>
    <w:lvl w:ilvl="0" w:tplc="327AF3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EEF"/>
    <w:rsid w:val="00055EEF"/>
    <w:rsid w:val="001A6B16"/>
    <w:rsid w:val="001B325F"/>
    <w:rsid w:val="001B7F7B"/>
    <w:rsid w:val="00223094"/>
    <w:rsid w:val="002B315B"/>
    <w:rsid w:val="0030387F"/>
    <w:rsid w:val="00383F5D"/>
    <w:rsid w:val="003D0483"/>
    <w:rsid w:val="00410E28"/>
    <w:rsid w:val="004447D8"/>
    <w:rsid w:val="004543FD"/>
    <w:rsid w:val="005078D0"/>
    <w:rsid w:val="005A0D71"/>
    <w:rsid w:val="005D1B27"/>
    <w:rsid w:val="006208A6"/>
    <w:rsid w:val="006A36DA"/>
    <w:rsid w:val="00766B5C"/>
    <w:rsid w:val="007C77E2"/>
    <w:rsid w:val="00882F97"/>
    <w:rsid w:val="008E4057"/>
    <w:rsid w:val="00953717"/>
    <w:rsid w:val="00D130F7"/>
    <w:rsid w:val="00D60B8E"/>
    <w:rsid w:val="00E54925"/>
    <w:rsid w:val="00EE2A20"/>
    <w:rsid w:val="00F85832"/>
    <w:rsid w:val="00FA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268A88-41CD-46BB-9E10-81874F10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5EE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55EE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55EEF"/>
  </w:style>
  <w:style w:type="paragraph" w:styleId="Lijstalinea">
    <w:name w:val="List Paragraph"/>
    <w:basedOn w:val="Standaard"/>
    <w:uiPriority w:val="34"/>
    <w:qFormat/>
    <w:rsid w:val="001B7F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BBFE0-09AD-4CE3-909E-0A413DC88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5:00Z</dcterms:created>
  <dcterms:modified xsi:type="dcterms:W3CDTF">2019-08-08T18:55:00Z</dcterms:modified>
</cp:coreProperties>
</file>